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B044A" w14:textId="47A42C75" w:rsidR="0072450D" w:rsidRDefault="0072450D" w:rsidP="0072450D">
      <w:pPr>
        <w:rPr>
          <w:rFonts w:ascii="Times New Roman" w:hAnsi="Times New Roman"/>
          <w:b/>
        </w:rPr>
      </w:pPr>
      <w:r w:rsidRPr="00901462">
        <w:rPr>
          <w:rFonts w:ascii="Times New Roman" w:hAnsi="Times New Roman"/>
          <w:b/>
        </w:rPr>
        <w:t>S</w:t>
      </w:r>
      <w:r w:rsidR="00257740">
        <w:rPr>
          <w:rFonts w:ascii="Times New Roman" w:hAnsi="Times New Roman"/>
          <w:b/>
        </w:rPr>
        <w:t>5</w:t>
      </w:r>
      <w:r w:rsidRPr="00901462">
        <w:rPr>
          <w:rFonts w:ascii="Times New Roman" w:hAnsi="Times New Roman"/>
          <w:b/>
        </w:rPr>
        <w:t xml:space="preserve"> Table. Mutagenesis induced by gRNA/Cas9</w:t>
      </w:r>
      <w:r>
        <w:rPr>
          <w:rFonts w:ascii="Times New Roman" w:hAnsi="Times New Roman"/>
          <w:b/>
        </w:rPr>
        <w:t>.</w:t>
      </w:r>
    </w:p>
    <w:tbl>
      <w:tblPr>
        <w:tblpPr w:leftFromText="180" w:rightFromText="180" w:vertAnchor="text" w:horzAnchor="margin" w:tblpY="236"/>
        <w:tblW w:w="13956" w:type="dxa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1255"/>
        <w:gridCol w:w="1580"/>
        <w:gridCol w:w="1559"/>
        <w:gridCol w:w="2410"/>
        <w:gridCol w:w="2190"/>
      </w:tblGrid>
      <w:tr w:rsidR="00521F25" w:rsidRPr="00901462" w14:paraId="1106F700" w14:textId="77777777" w:rsidTr="00521F25">
        <w:trPr>
          <w:trHeight w:val="130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E95904E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ACDFB12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No. of injected embry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5B25B4C8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Hatched rate (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5095554A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Pupation rate (%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BF5E2A9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Rate of </w:t>
            </w:r>
            <w:bookmarkStart w:id="0" w:name="OLE_LINK50"/>
            <w:bookmarkStart w:id="1" w:name="OLE_LINK51"/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positive single pairs</w:t>
            </w:r>
            <w:bookmarkEnd w:id="0"/>
            <w:bookmarkEnd w:id="1"/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 in G</w:t>
            </w:r>
            <w:r w:rsidRPr="00E039C8">
              <w:rPr>
                <w:rFonts w:ascii="Times New Roman" w:eastAsia="DengXian" w:hAnsi="Times New Roman"/>
                <w:bCs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3051AA6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No. of positive single pairs inherited deletion event in G</w:t>
            </w:r>
            <w:r w:rsidRPr="00E039C8">
              <w:rPr>
                <w:rFonts w:ascii="Times New Roman" w:eastAsia="DengXian" w:hAnsi="Times New Roman"/>
                <w:bCs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25DC476B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Rate of </w:t>
            </w:r>
            <w:bookmarkStart w:id="2" w:name="OLE_LINK52"/>
            <w:bookmarkStart w:id="3" w:name="OLE_LINK53"/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heterozygous for the deletion event</w:t>
            </w:r>
            <w:bookmarkEnd w:id="2"/>
            <w:bookmarkEnd w:id="3"/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 in G</w:t>
            </w:r>
            <w:r w:rsidRPr="00E039C8">
              <w:rPr>
                <w:rFonts w:ascii="Times New Roman" w:eastAsia="DengXian" w:hAnsi="Times New Roman"/>
                <w:bCs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EACAA1E" w14:textId="77777777" w:rsidR="00521F25" w:rsidRPr="00486A4C" w:rsidRDefault="00521F25" w:rsidP="00521F2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Rate of </w:t>
            </w:r>
            <w:bookmarkStart w:id="4" w:name="OLE_LINK57"/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homozygote</w:t>
            </w:r>
            <w:bookmarkEnd w:id="4"/>
            <w:r w:rsidRPr="00486A4C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 for the deletion event in G</w:t>
            </w:r>
            <w:r w:rsidRPr="00E039C8">
              <w:rPr>
                <w:rFonts w:ascii="Times New Roman" w:eastAsia="DengXian" w:hAnsi="Times New Roman"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521F25" w:rsidRPr="00901462" w14:paraId="3F579B22" w14:textId="77777777" w:rsidTr="00521F25">
        <w:trPr>
          <w:trHeight w:val="567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533E7405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WH-EB-dA40-A9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1DF5C66D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78C9F892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9.0% (213/435)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7751E2FC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1.5% (131/213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1B7DD7C2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.7% (8/30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5CAEAD8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14A0313F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bookmarkStart w:id="5" w:name="OLE_LINK54"/>
            <w:bookmarkStart w:id="6" w:name="OLE_LINK1"/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♀</w:t>
            </w:r>
            <w:bookmarkEnd w:id="5"/>
            <w:bookmarkEnd w:id="6"/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: 3.3% (1/30)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608DEA05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♀: 20.8% (5/24)</w:t>
            </w:r>
          </w:p>
        </w:tc>
      </w:tr>
      <w:tr w:rsidR="00521F25" w:rsidRPr="00901462" w14:paraId="7ED2CE94" w14:textId="77777777" w:rsidTr="00521F25">
        <w:trPr>
          <w:trHeight w:val="552"/>
        </w:trPr>
        <w:tc>
          <w:tcPr>
            <w:tcW w:w="2268" w:type="dxa"/>
            <w:shd w:val="clear" w:color="auto" w:fill="auto"/>
            <w:hideMark/>
          </w:tcPr>
          <w:p w14:paraId="1EE72E9C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5F3E68C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8E05477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hideMark/>
          </w:tcPr>
          <w:p w14:paraId="71151745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14:paraId="512A9B31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A907AA5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43BDEF99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bookmarkStart w:id="7" w:name="OLE_LINK2"/>
            <w:bookmarkStart w:id="8" w:name="OLE_LINK3"/>
            <w:bookmarkStart w:id="9" w:name="OLE_LINK55"/>
            <w:bookmarkStart w:id="10" w:name="OLE_LINK56"/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♂</w:t>
            </w:r>
            <w:bookmarkEnd w:id="7"/>
            <w:bookmarkEnd w:id="8"/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:</w:t>
            </w:r>
            <w:bookmarkEnd w:id="9"/>
            <w:bookmarkEnd w:id="10"/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10.0% (3/30 )</w:t>
            </w:r>
          </w:p>
        </w:tc>
        <w:tc>
          <w:tcPr>
            <w:tcW w:w="2190" w:type="dxa"/>
            <w:shd w:val="clear" w:color="auto" w:fill="auto"/>
            <w:hideMark/>
          </w:tcPr>
          <w:p w14:paraId="689D8A62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♂: 8.3% (2/24 )</w:t>
            </w:r>
          </w:p>
        </w:tc>
      </w:tr>
      <w:tr w:rsidR="00521F25" w:rsidRPr="00901462" w14:paraId="44342AE6" w14:textId="77777777" w:rsidTr="00521F25">
        <w:trPr>
          <w:trHeight w:val="552"/>
        </w:trPr>
        <w:tc>
          <w:tcPr>
            <w:tcW w:w="2268" w:type="dxa"/>
            <w:shd w:val="clear" w:color="auto" w:fill="auto"/>
            <w:hideMark/>
          </w:tcPr>
          <w:p w14:paraId="784C0311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WH-EB-dA40-A107</w:t>
            </w:r>
          </w:p>
        </w:tc>
        <w:tc>
          <w:tcPr>
            <w:tcW w:w="1418" w:type="dxa"/>
            <w:shd w:val="clear" w:color="auto" w:fill="auto"/>
            <w:hideMark/>
          </w:tcPr>
          <w:p w14:paraId="171E9465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276" w:type="dxa"/>
            <w:shd w:val="clear" w:color="auto" w:fill="auto"/>
            <w:hideMark/>
          </w:tcPr>
          <w:p w14:paraId="0B2FABDB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1.8% (225/434)</w:t>
            </w:r>
          </w:p>
        </w:tc>
        <w:tc>
          <w:tcPr>
            <w:tcW w:w="1255" w:type="dxa"/>
            <w:shd w:val="clear" w:color="auto" w:fill="auto"/>
            <w:hideMark/>
          </w:tcPr>
          <w:p w14:paraId="3EE096C6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0.9% (182/225)</w:t>
            </w:r>
          </w:p>
        </w:tc>
        <w:tc>
          <w:tcPr>
            <w:tcW w:w="1580" w:type="dxa"/>
            <w:shd w:val="clear" w:color="auto" w:fill="auto"/>
            <w:hideMark/>
          </w:tcPr>
          <w:p w14:paraId="4904F5D5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1.5% (9/78)</w:t>
            </w:r>
          </w:p>
        </w:tc>
        <w:tc>
          <w:tcPr>
            <w:tcW w:w="1559" w:type="dxa"/>
            <w:shd w:val="clear" w:color="auto" w:fill="auto"/>
            <w:hideMark/>
          </w:tcPr>
          <w:p w14:paraId="5E57C64B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10" w:type="dxa"/>
            <w:shd w:val="clear" w:color="auto" w:fill="auto"/>
            <w:hideMark/>
          </w:tcPr>
          <w:p w14:paraId="685F03E2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♀: 40.0% (12/30)</w:t>
            </w:r>
          </w:p>
        </w:tc>
        <w:tc>
          <w:tcPr>
            <w:tcW w:w="2190" w:type="dxa"/>
            <w:shd w:val="clear" w:color="auto" w:fill="auto"/>
            <w:hideMark/>
          </w:tcPr>
          <w:p w14:paraId="2024F0BC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♀: 15.9% (7/44)</w:t>
            </w:r>
          </w:p>
        </w:tc>
      </w:tr>
      <w:tr w:rsidR="00521F25" w:rsidRPr="00901462" w14:paraId="31B8BC75" w14:textId="77777777" w:rsidTr="00521F25">
        <w:trPr>
          <w:trHeight w:val="552"/>
        </w:trPr>
        <w:tc>
          <w:tcPr>
            <w:tcW w:w="2268" w:type="dxa"/>
            <w:shd w:val="clear" w:color="auto" w:fill="auto"/>
            <w:hideMark/>
          </w:tcPr>
          <w:p w14:paraId="205E81CA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4A5D9C1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99FA3DE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hideMark/>
          </w:tcPr>
          <w:p w14:paraId="0C5E64ED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14:paraId="1C529372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6EF2A7F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403E18D0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♂: 43.3% (13/30 )</w:t>
            </w:r>
          </w:p>
        </w:tc>
        <w:tc>
          <w:tcPr>
            <w:tcW w:w="2190" w:type="dxa"/>
            <w:shd w:val="clear" w:color="auto" w:fill="auto"/>
            <w:hideMark/>
          </w:tcPr>
          <w:p w14:paraId="294AB2C3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♂: 9.1% (4/44 )</w:t>
            </w:r>
          </w:p>
        </w:tc>
      </w:tr>
      <w:tr w:rsidR="00521F25" w:rsidRPr="00901462" w14:paraId="15C06037" w14:textId="77777777" w:rsidTr="00521F25">
        <w:trPr>
          <w:trHeight w:val="552"/>
        </w:trPr>
        <w:tc>
          <w:tcPr>
            <w:tcW w:w="2268" w:type="dxa"/>
            <w:shd w:val="clear" w:color="auto" w:fill="auto"/>
            <w:hideMark/>
          </w:tcPr>
          <w:p w14:paraId="17229146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WH-EB-dA107-A98</w:t>
            </w:r>
          </w:p>
        </w:tc>
        <w:tc>
          <w:tcPr>
            <w:tcW w:w="1418" w:type="dxa"/>
            <w:shd w:val="clear" w:color="auto" w:fill="auto"/>
            <w:hideMark/>
          </w:tcPr>
          <w:p w14:paraId="242BE9D2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276" w:type="dxa"/>
            <w:shd w:val="clear" w:color="auto" w:fill="auto"/>
            <w:hideMark/>
          </w:tcPr>
          <w:p w14:paraId="43B5EA64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3.6% (147/348)</w:t>
            </w:r>
          </w:p>
        </w:tc>
        <w:tc>
          <w:tcPr>
            <w:tcW w:w="1255" w:type="dxa"/>
            <w:shd w:val="clear" w:color="auto" w:fill="auto"/>
            <w:hideMark/>
          </w:tcPr>
          <w:p w14:paraId="34EDD4A6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6.0% (97/147)</w:t>
            </w:r>
          </w:p>
        </w:tc>
        <w:tc>
          <w:tcPr>
            <w:tcW w:w="1580" w:type="dxa"/>
            <w:shd w:val="clear" w:color="auto" w:fill="auto"/>
            <w:hideMark/>
          </w:tcPr>
          <w:p w14:paraId="2303A160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6.7% (5/30)</w:t>
            </w:r>
          </w:p>
        </w:tc>
        <w:tc>
          <w:tcPr>
            <w:tcW w:w="1559" w:type="dxa"/>
            <w:shd w:val="clear" w:color="auto" w:fill="auto"/>
            <w:hideMark/>
          </w:tcPr>
          <w:p w14:paraId="5D5294C6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10" w:type="dxa"/>
            <w:shd w:val="clear" w:color="auto" w:fill="auto"/>
            <w:hideMark/>
          </w:tcPr>
          <w:p w14:paraId="442252E9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♀: 10.0% (3/30)</w:t>
            </w:r>
          </w:p>
        </w:tc>
        <w:tc>
          <w:tcPr>
            <w:tcW w:w="2190" w:type="dxa"/>
            <w:shd w:val="clear" w:color="auto" w:fill="auto"/>
            <w:hideMark/>
          </w:tcPr>
          <w:p w14:paraId="73D38C75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♀: 16.7% (4/24)</w:t>
            </w:r>
          </w:p>
        </w:tc>
      </w:tr>
      <w:tr w:rsidR="00521F25" w:rsidRPr="00901462" w14:paraId="623AF253" w14:textId="77777777" w:rsidTr="00521F25">
        <w:trPr>
          <w:trHeight w:val="552"/>
        </w:trPr>
        <w:tc>
          <w:tcPr>
            <w:tcW w:w="2268" w:type="dxa"/>
            <w:shd w:val="clear" w:color="auto" w:fill="auto"/>
            <w:hideMark/>
          </w:tcPr>
          <w:p w14:paraId="1037CD43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7CA4E6B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72F38DC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hideMark/>
          </w:tcPr>
          <w:p w14:paraId="29A52F88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14:paraId="411D458E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B022790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3CB48406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♂: 13.3% (4/30 )</w:t>
            </w:r>
          </w:p>
        </w:tc>
        <w:tc>
          <w:tcPr>
            <w:tcW w:w="2190" w:type="dxa"/>
            <w:shd w:val="clear" w:color="auto" w:fill="auto"/>
            <w:hideMark/>
          </w:tcPr>
          <w:p w14:paraId="7439A34F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♂: 12.5 (3/24 )</w:t>
            </w:r>
          </w:p>
        </w:tc>
      </w:tr>
      <w:tr w:rsidR="00521F25" w:rsidRPr="00901462" w14:paraId="7F2F8038" w14:textId="77777777" w:rsidTr="00521F25">
        <w:trPr>
          <w:trHeight w:val="552"/>
        </w:trPr>
        <w:tc>
          <w:tcPr>
            <w:tcW w:w="2268" w:type="dxa"/>
            <w:shd w:val="clear" w:color="auto" w:fill="auto"/>
            <w:hideMark/>
          </w:tcPr>
          <w:p w14:paraId="0A6F5843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WH-EB-A186-KO</w:t>
            </w:r>
          </w:p>
        </w:tc>
        <w:tc>
          <w:tcPr>
            <w:tcW w:w="1418" w:type="dxa"/>
            <w:shd w:val="clear" w:color="auto" w:fill="auto"/>
            <w:hideMark/>
          </w:tcPr>
          <w:p w14:paraId="6C99AA59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276" w:type="dxa"/>
            <w:shd w:val="clear" w:color="auto" w:fill="auto"/>
            <w:hideMark/>
          </w:tcPr>
          <w:p w14:paraId="5E291862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.8% (57/205)</w:t>
            </w:r>
          </w:p>
        </w:tc>
        <w:tc>
          <w:tcPr>
            <w:tcW w:w="1255" w:type="dxa"/>
            <w:shd w:val="clear" w:color="auto" w:fill="auto"/>
            <w:hideMark/>
          </w:tcPr>
          <w:p w14:paraId="699951C6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4.2% (48/57)</w:t>
            </w:r>
          </w:p>
        </w:tc>
        <w:tc>
          <w:tcPr>
            <w:tcW w:w="1580" w:type="dxa"/>
            <w:shd w:val="clear" w:color="auto" w:fill="auto"/>
            <w:hideMark/>
          </w:tcPr>
          <w:p w14:paraId="39E30188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54BE87C3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shd w:val="clear" w:color="auto" w:fill="auto"/>
            <w:hideMark/>
          </w:tcPr>
          <w:p w14:paraId="2C6B1703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0" w:type="dxa"/>
            <w:shd w:val="clear" w:color="auto" w:fill="auto"/>
            <w:hideMark/>
          </w:tcPr>
          <w:p w14:paraId="235E9965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♀: 25.0% (3/12)</w:t>
            </w:r>
          </w:p>
        </w:tc>
      </w:tr>
      <w:tr w:rsidR="00521F25" w:rsidRPr="00901462" w14:paraId="25534F30" w14:textId="77777777" w:rsidTr="00521F25">
        <w:trPr>
          <w:trHeight w:val="503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5C56DDF3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0B8DABFE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550BD449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41DBEA62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2CBB80BA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30463238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10014F3C" w14:textId="77777777" w:rsidR="00521F25" w:rsidRPr="00901462" w:rsidRDefault="00521F25" w:rsidP="00521F2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90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1D496FD0" w14:textId="77777777" w:rsidR="00521F25" w:rsidRPr="00901462" w:rsidRDefault="00521F25" w:rsidP="00521F2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90146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♂: 25.0% (3/12 )</w:t>
            </w:r>
          </w:p>
        </w:tc>
      </w:tr>
    </w:tbl>
    <w:p w14:paraId="004A4D90" w14:textId="3D8E449C" w:rsidR="00521F25" w:rsidRDefault="00521F25" w:rsidP="0072450D">
      <w:pPr>
        <w:rPr>
          <w:rFonts w:ascii="Times New Roman" w:hAnsi="Times New Roman"/>
          <w:b/>
        </w:rPr>
      </w:pPr>
    </w:p>
    <w:p w14:paraId="0960FA97" w14:textId="0AC476C7" w:rsidR="00006F52" w:rsidRPr="006F49BF" w:rsidRDefault="00006F52" w:rsidP="00521F25">
      <w:pPr>
        <w:rPr>
          <w:rFonts w:ascii="Times New Roman" w:hAnsi="Times New Roman" w:hint="eastAsia"/>
        </w:rPr>
      </w:pPr>
    </w:p>
    <w:sectPr w:rsidR="00006F52" w:rsidRPr="006F49BF" w:rsidSect="0064122D">
      <w:pgSz w:w="16838" w:h="11906" w:orient="landscape"/>
      <w:pgMar w:top="1134" w:right="1440" w:bottom="1134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50EE8" w14:textId="77777777" w:rsidR="004F0D25" w:rsidRDefault="004F0D25" w:rsidP="00006F52">
      <w:r>
        <w:separator/>
      </w:r>
    </w:p>
  </w:endnote>
  <w:endnote w:type="continuationSeparator" w:id="0">
    <w:p w14:paraId="71CCEA82" w14:textId="77777777" w:rsidR="004F0D25" w:rsidRDefault="004F0D25" w:rsidP="000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992EFC" w14:textId="77777777" w:rsidR="004F0D25" w:rsidRDefault="004F0D25" w:rsidP="00006F52">
      <w:r>
        <w:separator/>
      </w:r>
    </w:p>
  </w:footnote>
  <w:footnote w:type="continuationSeparator" w:id="0">
    <w:p w14:paraId="5186AA06" w14:textId="77777777" w:rsidR="004F0D25" w:rsidRDefault="004F0D25" w:rsidP="000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06F52"/>
    <w:rsid w:val="00006F52"/>
    <w:rsid w:val="00023178"/>
    <w:rsid w:val="0003472D"/>
    <w:rsid w:val="00053296"/>
    <w:rsid w:val="000A0301"/>
    <w:rsid w:val="000F4FAD"/>
    <w:rsid w:val="00164FCB"/>
    <w:rsid w:val="001B66A7"/>
    <w:rsid w:val="00255B4B"/>
    <w:rsid w:val="00257740"/>
    <w:rsid w:val="00352E73"/>
    <w:rsid w:val="00390567"/>
    <w:rsid w:val="0048369D"/>
    <w:rsid w:val="004D49C1"/>
    <w:rsid w:val="004F0D25"/>
    <w:rsid w:val="004F3E41"/>
    <w:rsid w:val="00501FB5"/>
    <w:rsid w:val="00503A2E"/>
    <w:rsid w:val="0052024E"/>
    <w:rsid w:val="00521F25"/>
    <w:rsid w:val="00545FA0"/>
    <w:rsid w:val="0057544A"/>
    <w:rsid w:val="005762F7"/>
    <w:rsid w:val="005B6A8C"/>
    <w:rsid w:val="006301AD"/>
    <w:rsid w:val="0064122D"/>
    <w:rsid w:val="006C5B03"/>
    <w:rsid w:val="006F49BF"/>
    <w:rsid w:val="0072450D"/>
    <w:rsid w:val="00726EC9"/>
    <w:rsid w:val="00751305"/>
    <w:rsid w:val="00790474"/>
    <w:rsid w:val="007910CE"/>
    <w:rsid w:val="007A1E44"/>
    <w:rsid w:val="007C4318"/>
    <w:rsid w:val="007E7E56"/>
    <w:rsid w:val="00835CA6"/>
    <w:rsid w:val="008701EF"/>
    <w:rsid w:val="008955DC"/>
    <w:rsid w:val="008C6441"/>
    <w:rsid w:val="009029B4"/>
    <w:rsid w:val="00916312"/>
    <w:rsid w:val="00974F75"/>
    <w:rsid w:val="00976FC2"/>
    <w:rsid w:val="00983B2F"/>
    <w:rsid w:val="009A484D"/>
    <w:rsid w:val="009E7E49"/>
    <w:rsid w:val="00A07E2E"/>
    <w:rsid w:val="00A10707"/>
    <w:rsid w:val="00A320D6"/>
    <w:rsid w:val="00A43E3F"/>
    <w:rsid w:val="00A63F70"/>
    <w:rsid w:val="00A661DF"/>
    <w:rsid w:val="00AA7131"/>
    <w:rsid w:val="00AA79FD"/>
    <w:rsid w:val="00AF51B6"/>
    <w:rsid w:val="00B658F7"/>
    <w:rsid w:val="00BB2E35"/>
    <w:rsid w:val="00C27F8D"/>
    <w:rsid w:val="00CA2188"/>
    <w:rsid w:val="00CB2582"/>
    <w:rsid w:val="00D04D6F"/>
    <w:rsid w:val="00D10B2E"/>
    <w:rsid w:val="00D4527F"/>
    <w:rsid w:val="00D9182F"/>
    <w:rsid w:val="00DC64C1"/>
    <w:rsid w:val="00E039C8"/>
    <w:rsid w:val="00E3670D"/>
    <w:rsid w:val="00E447F1"/>
    <w:rsid w:val="00EF7113"/>
    <w:rsid w:val="00F1730A"/>
    <w:rsid w:val="00F316E1"/>
    <w:rsid w:val="00F51920"/>
    <w:rsid w:val="00F95699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2CC3"/>
  <w15:chartTrackingRefBased/>
  <w15:docId w15:val="{C50991A1-CA64-674E-914C-F3F86BB5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474"/>
    <w:pPr>
      <w:widowControl w:val="0"/>
      <w:jc w:val="both"/>
    </w:pPr>
    <w:rPr>
      <w:rFonts w:eastAsia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06F5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06F52"/>
    <w:rPr>
      <w:rFonts w:eastAsia="Times New Roman"/>
      <w:sz w:val="18"/>
      <w:szCs w:val="18"/>
    </w:rPr>
  </w:style>
  <w:style w:type="table" w:customStyle="1" w:styleId="TableNormal">
    <w:name w:val="Table Normal"/>
    <w:rsid w:val="006F49BF"/>
    <w:rPr>
      <w:rFonts w:ascii="Times New Roman" w:eastAsia="宋体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 Yi-Dong</cp:lastModifiedBy>
  <cp:revision>4</cp:revision>
  <dcterms:created xsi:type="dcterms:W3CDTF">2021-06-28T21:13:00Z</dcterms:created>
  <dcterms:modified xsi:type="dcterms:W3CDTF">2021-06-28T21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